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C261C2" w14:textId="133E57BC" w:rsidR="00FC3BE0" w:rsidRPr="00B3332F" w:rsidRDefault="00FC3BE0" w:rsidP="00B3332F">
      <w:pPr>
        <w:spacing w:after="0" w:line="360" w:lineRule="auto"/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</w:pPr>
      <w:r w:rsidRPr="00B3332F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>Supplementary Table 1. Search Strategies</w:t>
      </w:r>
    </w:p>
    <w:p w14:paraId="17057BB0" w14:textId="77777777" w:rsidR="00FC3BE0" w:rsidRPr="00B3332F" w:rsidRDefault="00FC3BE0" w:rsidP="00B3332F">
      <w:pPr>
        <w:spacing w:after="0" w:line="360" w:lineRule="auto"/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C3BE0" w:rsidRPr="00B3332F" w14:paraId="709F0529" w14:textId="77777777" w:rsidTr="00FC3BE0">
        <w:tc>
          <w:tcPr>
            <w:tcW w:w="9350" w:type="dxa"/>
          </w:tcPr>
          <w:p w14:paraId="3FBABD7A" w14:textId="77777777" w:rsidR="00B3332F" w:rsidRPr="00B3332F" w:rsidRDefault="00FC3BE0" w:rsidP="00B3332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3332F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PubMed</w:t>
            </w:r>
            <w:r w:rsidRPr="00B3332F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3332F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&lt;inception to 2026 January 28&gt;</w:t>
            </w:r>
          </w:p>
          <w:p w14:paraId="02C056A2" w14:textId="77777777" w:rsidR="00B3332F" w:rsidRPr="00B3332F" w:rsidRDefault="00FC3BE0" w:rsidP="00B3332F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"glucagon-like peptide-1 receptor agonist"[</w:t>
            </w:r>
            <w:proofErr w:type="spellStart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tiab</w:t>
            </w:r>
            <w:proofErr w:type="spellEnd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] OR "GLP-1"[</w:t>
            </w:r>
            <w:proofErr w:type="spellStart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tiab</w:t>
            </w:r>
            <w:proofErr w:type="spellEnd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] OR "glucagon like peptide 1"[</w:t>
            </w:r>
            <w:proofErr w:type="spellStart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tiab</w:t>
            </w:r>
            <w:proofErr w:type="spellEnd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] OR semaglutide[</w:t>
            </w:r>
            <w:proofErr w:type="spellStart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tiab</w:t>
            </w:r>
            <w:proofErr w:type="spellEnd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] OR liraglutide[</w:t>
            </w:r>
            <w:proofErr w:type="spellStart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tiab</w:t>
            </w:r>
            <w:proofErr w:type="spellEnd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] OR exenatide[</w:t>
            </w:r>
            <w:proofErr w:type="spellStart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tiab</w:t>
            </w:r>
            <w:proofErr w:type="spellEnd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] OR dulaglutide[</w:t>
            </w:r>
            <w:proofErr w:type="spellStart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tiab</w:t>
            </w:r>
            <w:proofErr w:type="spellEnd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] OR albiglutide[</w:t>
            </w:r>
            <w:proofErr w:type="spellStart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tiab</w:t>
            </w:r>
            <w:proofErr w:type="spellEnd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] OR lixisenatide[</w:t>
            </w:r>
            <w:proofErr w:type="spellStart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tiab</w:t>
            </w:r>
            <w:proofErr w:type="spellEnd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] OR tirzepatide[</w:t>
            </w:r>
            <w:proofErr w:type="spellStart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tiab</w:t>
            </w:r>
            <w:proofErr w:type="spellEnd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] OR Ozempic[</w:t>
            </w:r>
            <w:proofErr w:type="spellStart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tiab</w:t>
            </w:r>
            <w:proofErr w:type="spellEnd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] OR "Glucagon-Like Peptide-1 Receptor Agonists"[Mesh] (33492)</w:t>
            </w:r>
          </w:p>
          <w:p w14:paraId="7923B920" w14:textId="77777777" w:rsidR="00B3332F" w:rsidRPr="00B3332F" w:rsidRDefault="00FC3BE0" w:rsidP="00B3332F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"rotator cuff"[</w:t>
            </w:r>
            <w:proofErr w:type="spellStart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tiab</w:t>
            </w:r>
            <w:proofErr w:type="spellEnd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] OR "rotator cuff tear"[</w:t>
            </w:r>
            <w:proofErr w:type="spellStart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tiab</w:t>
            </w:r>
            <w:proofErr w:type="spellEnd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] OR "rotator cuff disease"[</w:t>
            </w:r>
            <w:proofErr w:type="spellStart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tiab</w:t>
            </w:r>
            <w:proofErr w:type="spellEnd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] OR supraspinatus[</w:t>
            </w:r>
            <w:proofErr w:type="spellStart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tiab</w:t>
            </w:r>
            <w:proofErr w:type="spellEnd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] OR infraspinatus[</w:t>
            </w:r>
            <w:proofErr w:type="spellStart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tiab</w:t>
            </w:r>
            <w:proofErr w:type="spellEnd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] OR subscapularis[</w:t>
            </w:r>
            <w:proofErr w:type="spellStart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tiab</w:t>
            </w:r>
            <w:proofErr w:type="spellEnd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] OR teres minor[</w:t>
            </w:r>
            <w:proofErr w:type="spellStart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tiab</w:t>
            </w:r>
            <w:proofErr w:type="spellEnd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] OR "shoulder tendon"[</w:t>
            </w:r>
            <w:proofErr w:type="spellStart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tiab</w:t>
            </w:r>
            <w:proofErr w:type="spellEnd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] OR shoulder[</w:t>
            </w:r>
            <w:proofErr w:type="spellStart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tiab</w:t>
            </w:r>
            <w:proofErr w:type="spellEnd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] OR "Rotator Cuff Injuries"[Mesh] (105835)</w:t>
            </w:r>
          </w:p>
          <w:p w14:paraId="49A59702" w14:textId="6F610C5A" w:rsidR="00FC3BE0" w:rsidRPr="00B3332F" w:rsidRDefault="00FC3BE0" w:rsidP="00B3332F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#1 AND #2 (16)</w:t>
            </w:r>
          </w:p>
        </w:tc>
      </w:tr>
      <w:tr w:rsidR="00FC3BE0" w:rsidRPr="00B3332F" w14:paraId="5437AF79" w14:textId="77777777" w:rsidTr="00FC3BE0">
        <w:tc>
          <w:tcPr>
            <w:tcW w:w="9350" w:type="dxa"/>
          </w:tcPr>
          <w:p w14:paraId="564986A6" w14:textId="0C5EE889" w:rsidR="00FC3BE0" w:rsidRPr="00B3332F" w:rsidRDefault="00FC3BE0" w:rsidP="00B3332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3332F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Embase &lt;1974 to 2026 January 28&gt;</w:t>
            </w:r>
          </w:p>
          <w:p w14:paraId="5DBF82E4" w14:textId="113408DC" w:rsidR="00FC3BE0" w:rsidRPr="00B3332F" w:rsidRDefault="00FC3BE0" w:rsidP="00B3332F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 xml:space="preserve">“glucagon like peptide 1”.mp or “GLP 1”.mp or “GLP-1”.mp or “glucagon-like peptide-1 receptor agonist”.mp or semaglutide.mp or liraglutide.mp or exenatide.mp or dulaglutide.mp or albiglutide.mp or lixisenatide.mp or tirzepatide.mp (77036) </w:t>
            </w:r>
          </w:p>
          <w:p w14:paraId="170D56F2" w14:textId="77777777" w:rsidR="00FC3BE0" w:rsidRPr="00B3332F" w:rsidRDefault="00FC3BE0" w:rsidP="00B3332F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 xml:space="preserve">exp glucagon like peptide 1 receptor agonist/ (73230) </w:t>
            </w:r>
          </w:p>
          <w:p w14:paraId="75CD4DE3" w14:textId="77777777" w:rsidR="00FC3BE0" w:rsidRPr="00B3332F" w:rsidRDefault="00FC3BE0" w:rsidP="00B3332F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1 or 2 (79676)</w:t>
            </w:r>
          </w:p>
          <w:p w14:paraId="603204B5" w14:textId="77777777" w:rsidR="00FC3BE0" w:rsidRPr="00B3332F" w:rsidRDefault="00FC3BE0" w:rsidP="00B3332F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 xml:space="preserve">“rotator cuff”.mp or “rotator cuff tear”.mp or “rotator cuff disease”.mp or supraspinatus.mp or infraspinatus.mp or subscapularis.mp or teres minor.mp or “shoulder”.mp (164037) </w:t>
            </w:r>
          </w:p>
          <w:p w14:paraId="79EB8EB5" w14:textId="77777777" w:rsidR="00FC3BE0" w:rsidRPr="00B3332F" w:rsidRDefault="00FC3BE0" w:rsidP="00B3332F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exp rotator cuff tear/ or exp shoulder/ or exp supraspinatus/ (109730)</w:t>
            </w:r>
          </w:p>
          <w:p w14:paraId="5CCEB8BA" w14:textId="77777777" w:rsidR="00FC3BE0" w:rsidRPr="00B3332F" w:rsidRDefault="00FC3BE0" w:rsidP="00B3332F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4 or 5 (196226)</w:t>
            </w:r>
          </w:p>
          <w:p w14:paraId="1F95E324" w14:textId="2DFF5F00" w:rsidR="00FC3BE0" w:rsidRPr="00B3332F" w:rsidRDefault="00FC3BE0" w:rsidP="00B3332F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3 AND 6 (80)</w:t>
            </w:r>
          </w:p>
        </w:tc>
      </w:tr>
      <w:tr w:rsidR="00FC3BE0" w:rsidRPr="00B3332F" w14:paraId="5C8E4EC9" w14:textId="77777777" w:rsidTr="00FC3BE0">
        <w:tc>
          <w:tcPr>
            <w:tcW w:w="9350" w:type="dxa"/>
          </w:tcPr>
          <w:p w14:paraId="17600330" w14:textId="1DBD908B" w:rsidR="00FC3BE0" w:rsidRPr="00B3332F" w:rsidRDefault="00FC3BE0" w:rsidP="00B3332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3332F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MEDLINE (via Ovid) &lt;1946 to 2026 January 28&gt;</w:t>
            </w:r>
          </w:p>
          <w:p w14:paraId="59670B33" w14:textId="77777777" w:rsidR="00FC3BE0" w:rsidRPr="00B3332F" w:rsidRDefault="00FC3BE0" w:rsidP="00B3332F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 xml:space="preserve">“glucagon like peptide 1”.mp or “GLP 1”.mp or “GLP-1”.mp or “glucagon-like peptide-1 receptor agonist”.mp or semaglutide.mp or liraglutide.mp or exenatide.mp or dulaglutide.mp or albiglutide.mp or lixisenatide.mp or tirzepatide.mp (35119) </w:t>
            </w:r>
          </w:p>
          <w:p w14:paraId="6125774C" w14:textId="77777777" w:rsidR="00FC3BE0" w:rsidRPr="00B3332F" w:rsidRDefault="00FC3BE0" w:rsidP="00B3332F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 xml:space="preserve">exp glucagon like peptide 1 receptor agonist/ (9765) </w:t>
            </w:r>
          </w:p>
          <w:p w14:paraId="755E7B4B" w14:textId="77777777" w:rsidR="00FC3BE0" w:rsidRPr="00B3332F" w:rsidRDefault="00FC3BE0" w:rsidP="00B3332F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1 or 2 (35119)</w:t>
            </w:r>
          </w:p>
          <w:p w14:paraId="44ACE089" w14:textId="77777777" w:rsidR="00FC3BE0" w:rsidRPr="00B3332F" w:rsidRDefault="00FC3BE0" w:rsidP="00B3332F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 xml:space="preserve">“rotator cuff”.mp or “rotator cuff tear”.mp or “rotator cuff disease”.mp or supraspinatus.mp or infraspinatus.mp or subscapularis.mp or teres minor.mp or “shoulder”.mp (115629) </w:t>
            </w:r>
          </w:p>
          <w:p w14:paraId="372EBE03" w14:textId="77777777" w:rsidR="00FC3BE0" w:rsidRPr="00B3332F" w:rsidRDefault="00FC3BE0" w:rsidP="00B3332F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exp rotator cuff tear/ or exp shoulder/ or exp supraspinatus/ (28015)</w:t>
            </w:r>
          </w:p>
          <w:p w14:paraId="173C558E" w14:textId="77777777" w:rsidR="00FC3BE0" w:rsidRPr="00B3332F" w:rsidRDefault="00FC3BE0" w:rsidP="00B3332F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4 or 5 (115629)</w:t>
            </w:r>
          </w:p>
          <w:p w14:paraId="77539529" w14:textId="1739FF1C" w:rsidR="00FC3BE0" w:rsidRPr="00B3332F" w:rsidRDefault="00FC3BE0" w:rsidP="00B3332F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3 AND 6 (16)</w:t>
            </w:r>
          </w:p>
        </w:tc>
      </w:tr>
      <w:tr w:rsidR="00FC3BE0" w:rsidRPr="00B3332F" w14:paraId="4CDBE6B1" w14:textId="77777777" w:rsidTr="00FC3BE0">
        <w:tc>
          <w:tcPr>
            <w:tcW w:w="9350" w:type="dxa"/>
          </w:tcPr>
          <w:p w14:paraId="1C6ADDE8" w14:textId="7EAC9D01" w:rsidR="00FC3BE0" w:rsidRPr="00B3332F" w:rsidRDefault="00FC3BE0" w:rsidP="00B3332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3332F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lastRenderedPageBreak/>
              <w:t>Cochrane</w:t>
            </w:r>
            <w:r w:rsidRPr="00B3332F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3332F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&lt;</w:t>
            </w:r>
            <w:r w:rsidRPr="00B3332F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inception to 2026 January 28</w:t>
            </w:r>
            <w:r w:rsidRPr="00B3332F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&gt;</w:t>
            </w:r>
          </w:p>
          <w:p w14:paraId="4ACFCB2C" w14:textId="77777777" w:rsidR="00FC3BE0" w:rsidRPr="00B3332F" w:rsidRDefault="00FC3BE0" w:rsidP="00B3332F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(rotator cuff OR "rotator cuff tear" OR "rotator cuff disease"):</w:t>
            </w:r>
            <w:proofErr w:type="spellStart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ti,ab,kw</w:t>
            </w:r>
            <w:proofErr w:type="spellEnd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 xml:space="preserve"> (3439)</w:t>
            </w:r>
          </w:p>
          <w:p w14:paraId="20B2322D" w14:textId="51934E00" w:rsidR="00FC3BE0" w:rsidRPr="00B3332F" w:rsidRDefault="00FC3BE0" w:rsidP="00B3332F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(supraspinatus OR infraspinatus OR subscapularis OR "teres minor"):</w:t>
            </w:r>
            <w:proofErr w:type="spellStart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ti,ab,kw</w:t>
            </w:r>
            <w:proofErr w:type="spellEnd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 xml:space="preserve"> (1164)</w:t>
            </w:r>
          </w:p>
          <w:p w14:paraId="6F3B9DFE" w14:textId="31275AE3" w:rsidR="00FC3BE0" w:rsidRPr="00B3332F" w:rsidRDefault="00FC3BE0" w:rsidP="00B3332F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("rotator cuff repair" OR "shoulder tendon" OR "shoulder surgery"):</w:t>
            </w:r>
            <w:proofErr w:type="spellStart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ti,ab,kw</w:t>
            </w:r>
            <w:proofErr w:type="spellEnd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 xml:space="preserve"> (2495)</w:t>
            </w:r>
          </w:p>
          <w:p w14:paraId="5D291B93" w14:textId="77777777" w:rsidR="00FC3BE0" w:rsidRPr="00B3332F" w:rsidRDefault="00FC3BE0" w:rsidP="00B3332F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#1 OR #2 OR #3 (5142)</w:t>
            </w:r>
          </w:p>
          <w:p w14:paraId="0D13AB73" w14:textId="77777777" w:rsidR="00FC3BE0" w:rsidRPr="00B3332F" w:rsidRDefault="00FC3BE0" w:rsidP="00B3332F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("glucagon-like peptide-1" OR GLP-1 OR "GLP 1"):</w:t>
            </w:r>
            <w:proofErr w:type="spellStart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ti,ab,kw</w:t>
            </w:r>
            <w:proofErr w:type="spellEnd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 xml:space="preserve"> (7327)</w:t>
            </w:r>
          </w:p>
          <w:p w14:paraId="46A51479" w14:textId="77777777" w:rsidR="00FC3BE0" w:rsidRPr="00B3332F" w:rsidRDefault="00FC3BE0" w:rsidP="00B3332F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((glucagon-like peptide-1 receptor NEXT agonist*) OR GLP-1RA*):</w:t>
            </w:r>
            <w:proofErr w:type="spellStart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ti,ab,kw</w:t>
            </w:r>
            <w:proofErr w:type="spellEnd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 xml:space="preserve"> (9085)</w:t>
            </w:r>
          </w:p>
          <w:p w14:paraId="460F3A8D" w14:textId="77777777" w:rsidR="00FC3BE0" w:rsidRPr="00B3332F" w:rsidRDefault="00FC3BE0" w:rsidP="00B3332F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(semaglutide OR liraglutide OR exenatide OR dulaglutide OR albiglutide OR lixisenatide OR tirzepatide):</w:t>
            </w:r>
            <w:proofErr w:type="spellStart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ti,ab,kw</w:t>
            </w:r>
            <w:proofErr w:type="spellEnd"/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 xml:space="preserve"> (6720)</w:t>
            </w:r>
          </w:p>
          <w:p w14:paraId="51460FD5" w14:textId="77777777" w:rsidR="00FC3BE0" w:rsidRPr="00B3332F" w:rsidRDefault="00FC3BE0" w:rsidP="00B3332F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#5 OR #6 OR #7 (17279)</w:t>
            </w:r>
          </w:p>
          <w:p w14:paraId="5A716FD3" w14:textId="088746E2" w:rsidR="00FC3BE0" w:rsidRPr="00B3332F" w:rsidRDefault="00FC3BE0" w:rsidP="00B3332F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3332F">
              <w:rPr>
                <w:rFonts w:ascii="Arial" w:eastAsia="Times New Roman" w:hAnsi="Arial" w:cs="Arial"/>
                <w:kern w:val="0"/>
                <w14:ligatures w14:val="none"/>
              </w:rPr>
              <w:t>#4 AND #8 (6)</w:t>
            </w:r>
          </w:p>
        </w:tc>
      </w:tr>
    </w:tbl>
    <w:p w14:paraId="2BCC90B2" w14:textId="77777777" w:rsidR="00FC3BE0" w:rsidRPr="00B3332F" w:rsidRDefault="00FC3BE0" w:rsidP="00B3332F">
      <w:pPr>
        <w:spacing w:after="0" w:line="360" w:lineRule="auto"/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</w:pPr>
    </w:p>
    <w:p w14:paraId="1D2DCC9C" w14:textId="77777777" w:rsidR="00F45B67" w:rsidRPr="00B3332F" w:rsidRDefault="00F45B67" w:rsidP="00B3332F">
      <w:pPr>
        <w:spacing w:after="0" w:line="360" w:lineRule="auto"/>
        <w:rPr>
          <w:sz w:val="22"/>
          <w:szCs w:val="22"/>
          <w:lang w:val="en-GB"/>
        </w:rPr>
      </w:pPr>
    </w:p>
    <w:sectPr w:rsidR="00F45B67" w:rsidRPr="00B333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Proxima Nova">
    <w:altName w:val="Tahoma"/>
    <w:panose1 w:val="020B0604020202020204"/>
    <w:charset w:val="00"/>
    <w:family w:val="auto"/>
    <w:pitch w:val="variable"/>
    <w:sig w:usb0="20000287" w:usb1="00000001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1F1532"/>
    <w:multiLevelType w:val="hybridMultilevel"/>
    <w:tmpl w:val="BA6070FC"/>
    <w:lvl w:ilvl="0" w:tplc="61E6352C">
      <w:start w:val="1"/>
      <w:numFmt w:val="decimal"/>
      <w:lvlText w:val="%1."/>
      <w:lvlJc w:val="left"/>
      <w:pPr>
        <w:ind w:left="1222" w:hanging="36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871" w:hanging="360"/>
      </w:pPr>
    </w:lvl>
    <w:lvl w:ilvl="2" w:tplc="0409001B" w:tentative="1">
      <w:start w:val="1"/>
      <w:numFmt w:val="lowerRoman"/>
      <w:lvlText w:val="%3."/>
      <w:lvlJc w:val="right"/>
      <w:pPr>
        <w:ind w:left="2591" w:hanging="180"/>
      </w:pPr>
    </w:lvl>
    <w:lvl w:ilvl="3" w:tplc="0409000F" w:tentative="1">
      <w:start w:val="1"/>
      <w:numFmt w:val="decimal"/>
      <w:lvlText w:val="%4."/>
      <w:lvlJc w:val="left"/>
      <w:pPr>
        <w:ind w:left="3311" w:hanging="360"/>
      </w:pPr>
    </w:lvl>
    <w:lvl w:ilvl="4" w:tplc="04090019" w:tentative="1">
      <w:start w:val="1"/>
      <w:numFmt w:val="lowerLetter"/>
      <w:lvlText w:val="%5."/>
      <w:lvlJc w:val="left"/>
      <w:pPr>
        <w:ind w:left="4031" w:hanging="360"/>
      </w:pPr>
    </w:lvl>
    <w:lvl w:ilvl="5" w:tplc="0409001B" w:tentative="1">
      <w:start w:val="1"/>
      <w:numFmt w:val="lowerRoman"/>
      <w:lvlText w:val="%6."/>
      <w:lvlJc w:val="right"/>
      <w:pPr>
        <w:ind w:left="4751" w:hanging="180"/>
      </w:pPr>
    </w:lvl>
    <w:lvl w:ilvl="6" w:tplc="0409000F" w:tentative="1">
      <w:start w:val="1"/>
      <w:numFmt w:val="decimal"/>
      <w:lvlText w:val="%7."/>
      <w:lvlJc w:val="left"/>
      <w:pPr>
        <w:ind w:left="5471" w:hanging="360"/>
      </w:pPr>
    </w:lvl>
    <w:lvl w:ilvl="7" w:tplc="04090019" w:tentative="1">
      <w:start w:val="1"/>
      <w:numFmt w:val="lowerLetter"/>
      <w:lvlText w:val="%8."/>
      <w:lvlJc w:val="left"/>
      <w:pPr>
        <w:ind w:left="6191" w:hanging="360"/>
      </w:pPr>
    </w:lvl>
    <w:lvl w:ilvl="8" w:tplc="0409001B" w:tentative="1">
      <w:start w:val="1"/>
      <w:numFmt w:val="lowerRoman"/>
      <w:lvlText w:val="%9."/>
      <w:lvlJc w:val="right"/>
      <w:pPr>
        <w:ind w:left="6911" w:hanging="180"/>
      </w:pPr>
    </w:lvl>
  </w:abstractNum>
  <w:abstractNum w:abstractNumId="1" w15:restartNumberingAfterBreak="0">
    <w:nsid w:val="198B2F6A"/>
    <w:multiLevelType w:val="hybridMultilevel"/>
    <w:tmpl w:val="A40A9D98"/>
    <w:lvl w:ilvl="0" w:tplc="FFFFFFFF">
      <w:start w:val="1"/>
      <w:numFmt w:val="decimal"/>
      <w:lvlText w:val="%1."/>
      <w:lvlJc w:val="left"/>
      <w:pPr>
        <w:ind w:left="791" w:hanging="360"/>
      </w:pPr>
    </w:lvl>
    <w:lvl w:ilvl="1" w:tplc="FFFFFFFF" w:tentative="1">
      <w:start w:val="1"/>
      <w:numFmt w:val="lowerLetter"/>
      <w:lvlText w:val="%2."/>
      <w:lvlJc w:val="left"/>
      <w:pPr>
        <w:ind w:left="1511" w:hanging="360"/>
      </w:pPr>
    </w:lvl>
    <w:lvl w:ilvl="2" w:tplc="FFFFFFFF" w:tentative="1">
      <w:start w:val="1"/>
      <w:numFmt w:val="lowerRoman"/>
      <w:lvlText w:val="%3."/>
      <w:lvlJc w:val="right"/>
      <w:pPr>
        <w:ind w:left="2231" w:hanging="180"/>
      </w:pPr>
    </w:lvl>
    <w:lvl w:ilvl="3" w:tplc="FFFFFFFF" w:tentative="1">
      <w:start w:val="1"/>
      <w:numFmt w:val="decimal"/>
      <w:lvlText w:val="%4."/>
      <w:lvlJc w:val="left"/>
      <w:pPr>
        <w:ind w:left="2951" w:hanging="360"/>
      </w:pPr>
    </w:lvl>
    <w:lvl w:ilvl="4" w:tplc="FFFFFFFF" w:tentative="1">
      <w:start w:val="1"/>
      <w:numFmt w:val="lowerLetter"/>
      <w:lvlText w:val="%5."/>
      <w:lvlJc w:val="left"/>
      <w:pPr>
        <w:ind w:left="3671" w:hanging="360"/>
      </w:pPr>
    </w:lvl>
    <w:lvl w:ilvl="5" w:tplc="FFFFFFFF" w:tentative="1">
      <w:start w:val="1"/>
      <w:numFmt w:val="lowerRoman"/>
      <w:lvlText w:val="%6."/>
      <w:lvlJc w:val="right"/>
      <w:pPr>
        <w:ind w:left="4391" w:hanging="180"/>
      </w:pPr>
    </w:lvl>
    <w:lvl w:ilvl="6" w:tplc="FFFFFFFF" w:tentative="1">
      <w:start w:val="1"/>
      <w:numFmt w:val="decimal"/>
      <w:lvlText w:val="%7."/>
      <w:lvlJc w:val="left"/>
      <w:pPr>
        <w:ind w:left="5111" w:hanging="360"/>
      </w:pPr>
    </w:lvl>
    <w:lvl w:ilvl="7" w:tplc="FFFFFFFF" w:tentative="1">
      <w:start w:val="1"/>
      <w:numFmt w:val="lowerLetter"/>
      <w:lvlText w:val="%8."/>
      <w:lvlJc w:val="left"/>
      <w:pPr>
        <w:ind w:left="5831" w:hanging="360"/>
      </w:pPr>
    </w:lvl>
    <w:lvl w:ilvl="8" w:tplc="FFFFFFFF" w:tentative="1">
      <w:start w:val="1"/>
      <w:numFmt w:val="lowerRoman"/>
      <w:lvlText w:val="%9."/>
      <w:lvlJc w:val="right"/>
      <w:pPr>
        <w:ind w:left="6551" w:hanging="180"/>
      </w:pPr>
    </w:lvl>
  </w:abstractNum>
  <w:abstractNum w:abstractNumId="2" w15:restartNumberingAfterBreak="0">
    <w:nsid w:val="1E487279"/>
    <w:multiLevelType w:val="hybridMultilevel"/>
    <w:tmpl w:val="9BC0B6F4"/>
    <w:lvl w:ilvl="0" w:tplc="61E6352C">
      <w:start w:val="1"/>
      <w:numFmt w:val="decimal"/>
      <w:lvlText w:val="%1."/>
      <w:lvlJc w:val="left"/>
      <w:pPr>
        <w:ind w:left="1222" w:hanging="36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871" w:hanging="360"/>
      </w:pPr>
    </w:lvl>
    <w:lvl w:ilvl="2" w:tplc="0409001B" w:tentative="1">
      <w:start w:val="1"/>
      <w:numFmt w:val="lowerRoman"/>
      <w:lvlText w:val="%3."/>
      <w:lvlJc w:val="right"/>
      <w:pPr>
        <w:ind w:left="2591" w:hanging="180"/>
      </w:pPr>
    </w:lvl>
    <w:lvl w:ilvl="3" w:tplc="0409000F" w:tentative="1">
      <w:start w:val="1"/>
      <w:numFmt w:val="decimal"/>
      <w:lvlText w:val="%4."/>
      <w:lvlJc w:val="left"/>
      <w:pPr>
        <w:ind w:left="3311" w:hanging="360"/>
      </w:pPr>
    </w:lvl>
    <w:lvl w:ilvl="4" w:tplc="04090019" w:tentative="1">
      <w:start w:val="1"/>
      <w:numFmt w:val="lowerLetter"/>
      <w:lvlText w:val="%5."/>
      <w:lvlJc w:val="left"/>
      <w:pPr>
        <w:ind w:left="4031" w:hanging="360"/>
      </w:pPr>
    </w:lvl>
    <w:lvl w:ilvl="5" w:tplc="0409001B" w:tentative="1">
      <w:start w:val="1"/>
      <w:numFmt w:val="lowerRoman"/>
      <w:lvlText w:val="%6."/>
      <w:lvlJc w:val="right"/>
      <w:pPr>
        <w:ind w:left="4751" w:hanging="180"/>
      </w:pPr>
    </w:lvl>
    <w:lvl w:ilvl="6" w:tplc="0409000F" w:tentative="1">
      <w:start w:val="1"/>
      <w:numFmt w:val="decimal"/>
      <w:lvlText w:val="%7."/>
      <w:lvlJc w:val="left"/>
      <w:pPr>
        <w:ind w:left="5471" w:hanging="360"/>
      </w:pPr>
    </w:lvl>
    <w:lvl w:ilvl="7" w:tplc="04090019" w:tentative="1">
      <w:start w:val="1"/>
      <w:numFmt w:val="lowerLetter"/>
      <w:lvlText w:val="%8."/>
      <w:lvlJc w:val="left"/>
      <w:pPr>
        <w:ind w:left="6191" w:hanging="360"/>
      </w:pPr>
    </w:lvl>
    <w:lvl w:ilvl="8" w:tplc="0409001B" w:tentative="1">
      <w:start w:val="1"/>
      <w:numFmt w:val="lowerRoman"/>
      <w:lvlText w:val="%9."/>
      <w:lvlJc w:val="right"/>
      <w:pPr>
        <w:ind w:left="6911" w:hanging="180"/>
      </w:pPr>
    </w:lvl>
  </w:abstractNum>
  <w:abstractNum w:abstractNumId="3" w15:restartNumberingAfterBreak="0">
    <w:nsid w:val="25A90811"/>
    <w:multiLevelType w:val="hybridMultilevel"/>
    <w:tmpl w:val="517C6EF6"/>
    <w:lvl w:ilvl="0" w:tplc="61E6352C">
      <w:start w:val="1"/>
      <w:numFmt w:val="decimal"/>
      <w:lvlText w:val="%1."/>
      <w:lvlJc w:val="left"/>
      <w:pPr>
        <w:ind w:left="1222" w:hanging="36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871" w:hanging="360"/>
      </w:pPr>
    </w:lvl>
    <w:lvl w:ilvl="2" w:tplc="0409001B" w:tentative="1">
      <w:start w:val="1"/>
      <w:numFmt w:val="lowerRoman"/>
      <w:lvlText w:val="%3."/>
      <w:lvlJc w:val="right"/>
      <w:pPr>
        <w:ind w:left="2591" w:hanging="180"/>
      </w:pPr>
    </w:lvl>
    <w:lvl w:ilvl="3" w:tplc="0409000F" w:tentative="1">
      <w:start w:val="1"/>
      <w:numFmt w:val="decimal"/>
      <w:lvlText w:val="%4."/>
      <w:lvlJc w:val="left"/>
      <w:pPr>
        <w:ind w:left="3311" w:hanging="360"/>
      </w:pPr>
    </w:lvl>
    <w:lvl w:ilvl="4" w:tplc="04090019" w:tentative="1">
      <w:start w:val="1"/>
      <w:numFmt w:val="lowerLetter"/>
      <w:lvlText w:val="%5."/>
      <w:lvlJc w:val="left"/>
      <w:pPr>
        <w:ind w:left="4031" w:hanging="360"/>
      </w:pPr>
    </w:lvl>
    <w:lvl w:ilvl="5" w:tplc="0409001B" w:tentative="1">
      <w:start w:val="1"/>
      <w:numFmt w:val="lowerRoman"/>
      <w:lvlText w:val="%6."/>
      <w:lvlJc w:val="right"/>
      <w:pPr>
        <w:ind w:left="4751" w:hanging="180"/>
      </w:pPr>
    </w:lvl>
    <w:lvl w:ilvl="6" w:tplc="0409000F" w:tentative="1">
      <w:start w:val="1"/>
      <w:numFmt w:val="decimal"/>
      <w:lvlText w:val="%7."/>
      <w:lvlJc w:val="left"/>
      <w:pPr>
        <w:ind w:left="5471" w:hanging="360"/>
      </w:pPr>
    </w:lvl>
    <w:lvl w:ilvl="7" w:tplc="04090019" w:tentative="1">
      <w:start w:val="1"/>
      <w:numFmt w:val="lowerLetter"/>
      <w:lvlText w:val="%8."/>
      <w:lvlJc w:val="left"/>
      <w:pPr>
        <w:ind w:left="6191" w:hanging="360"/>
      </w:pPr>
    </w:lvl>
    <w:lvl w:ilvl="8" w:tplc="0409001B" w:tentative="1">
      <w:start w:val="1"/>
      <w:numFmt w:val="lowerRoman"/>
      <w:lvlText w:val="%9."/>
      <w:lvlJc w:val="right"/>
      <w:pPr>
        <w:ind w:left="6911" w:hanging="180"/>
      </w:pPr>
    </w:lvl>
  </w:abstractNum>
  <w:abstractNum w:abstractNumId="4" w15:restartNumberingAfterBreak="0">
    <w:nsid w:val="48CB4FDF"/>
    <w:multiLevelType w:val="multilevel"/>
    <w:tmpl w:val="532C2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ascii="Arial" w:eastAsia="Times New Roman" w:hAnsi="Arial" w:cs="Arial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9AB5ED1"/>
    <w:multiLevelType w:val="hybridMultilevel"/>
    <w:tmpl w:val="63DECC40"/>
    <w:lvl w:ilvl="0" w:tplc="61E6352C">
      <w:start w:val="1"/>
      <w:numFmt w:val="decimal"/>
      <w:lvlText w:val="%1."/>
      <w:lvlJc w:val="left"/>
      <w:pPr>
        <w:ind w:left="791" w:hanging="36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511" w:hanging="360"/>
      </w:pPr>
    </w:lvl>
    <w:lvl w:ilvl="2" w:tplc="0409001B" w:tentative="1">
      <w:start w:val="1"/>
      <w:numFmt w:val="lowerRoman"/>
      <w:lvlText w:val="%3."/>
      <w:lvlJc w:val="right"/>
      <w:pPr>
        <w:ind w:left="2231" w:hanging="180"/>
      </w:pPr>
    </w:lvl>
    <w:lvl w:ilvl="3" w:tplc="0409000F" w:tentative="1">
      <w:start w:val="1"/>
      <w:numFmt w:val="decimal"/>
      <w:lvlText w:val="%4."/>
      <w:lvlJc w:val="left"/>
      <w:pPr>
        <w:ind w:left="2951" w:hanging="360"/>
      </w:pPr>
    </w:lvl>
    <w:lvl w:ilvl="4" w:tplc="04090019" w:tentative="1">
      <w:start w:val="1"/>
      <w:numFmt w:val="lowerLetter"/>
      <w:lvlText w:val="%5."/>
      <w:lvlJc w:val="left"/>
      <w:pPr>
        <w:ind w:left="3671" w:hanging="360"/>
      </w:pPr>
    </w:lvl>
    <w:lvl w:ilvl="5" w:tplc="0409001B" w:tentative="1">
      <w:start w:val="1"/>
      <w:numFmt w:val="lowerRoman"/>
      <w:lvlText w:val="%6."/>
      <w:lvlJc w:val="right"/>
      <w:pPr>
        <w:ind w:left="4391" w:hanging="180"/>
      </w:pPr>
    </w:lvl>
    <w:lvl w:ilvl="6" w:tplc="0409000F" w:tentative="1">
      <w:start w:val="1"/>
      <w:numFmt w:val="decimal"/>
      <w:lvlText w:val="%7."/>
      <w:lvlJc w:val="left"/>
      <w:pPr>
        <w:ind w:left="5111" w:hanging="360"/>
      </w:pPr>
    </w:lvl>
    <w:lvl w:ilvl="7" w:tplc="04090019" w:tentative="1">
      <w:start w:val="1"/>
      <w:numFmt w:val="lowerLetter"/>
      <w:lvlText w:val="%8."/>
      <w:lvlJc w:val="left"/>
      <w:pPr>
        <w:ind w:left="5831" w:hanging="360"/>
      </w:pPr>
    </w:lvl>
    <w:lvl w:ilvl="8" w:tplc="0409001B" w:tentative="1">
      <w:start w:val="1"/>
      <w:numFmt w:val="lowerRoman"/>
      <w:lvlText w:val="%9."/>
      <w:lvlJc w:val="right"/>
      <w:pPr>
        <w:ind w:left="6551" w:hanging="180"/>
      </w:pPr>
    </w:lvl>
  </w:abstractNum>
  <w:abstractNum w:abstractNumId="6" w15:restartNumberingAfterBreak="0">
    <w:nsid w:val="77066418"/>
    <w:multiLevelType w:val="hybridMultilevel"/>
    <w:tmpl w:val="88827804"/>
    <w:lvl w:ilvl="0" w:tplc="FFFFFFFF">
      <w:start w:val="1"/>
      <w:numFmt w:val="decimal"/>
      <w:lvlText w:val="%1."/>
      <w:lvlJc w:val="left"/>
      <w:pPr>
        <w:ind w:left="791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C17B72"/>
    <w:multiLevelType w:val="hybridMultilevel"/>
    <w:tmpl w:val="160E62E8"/>
    <w:lvl w:ilvl="0" w:tplc="E90C32C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626D12"/>
    <w:multiLevelType w:val="hybridMultilevel"/>
    <w:tmpl w:val="39C468CE"/>
    <w:lvl w:ilvl="0" w:tplc="61E6352C">
      <w:start w:val="1"/>
      <w:numFmt w:val="decimal"/>
      <w:lvlText w:val="%1."/>
      <w:lvlJc w:val="left"/>
      <w:pPr>
        <w:ind w:left="1151" w:hanging="36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95910575">
    <w:abstractNumId w:val="4"/>
  </w:num>
  <w:num w:numId="2" w16cid:durableId="81462900">
    <w:abstractNumId w:val="5"/>
  </w:num>
  <w:num w:numId="3" w16cid:durableId="649747825">
    <w:abstractNumId w:val="1"/>
  </w:num>
  <w:num w:numId="4" w16cid:durableId="1519999608">
    <w:abstractNumId w:val="6"/>
  </w:num>
  <w:num w:numId="5" w16cid:durableId="687102842">
    <w:abstractNumId w:val="7"/>
  </w:num>
  <w:num w:numId="6" w16cid:durableId="910234322">
    <w:abstractNumId w:val="3"/>
  </w:num>
  <w:num w:numId="7" w16cid:durableId="1831478627">
    <w:abstractNumId w:val="8"/>
  </w:num>
  <w:num w:numId="8" w16cid:durableId="1377465148">
    <w:abstractNumId w:val="2"/>
  </w:num>
  <w:num w:numId="9" w16cid:durableId="19746743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BE0"/>
    <w:rsid w:val="00244B3B"/>
    <w:rsid w:val="00294414"/>
    <w:rsid w:val="003C460C"/>
    <w:rsid w:val="004F483A"/>
    <w:rsid w:val="00504436"/>
    <w:rsid w:val="00B3332F"/>
    <w:rsid w:val="00E91924"/>
    <w:rsid w:val="00EE6D30"/>
    <w:rsid w:val="00F45B67"/>
    <w:rsid w:val="00FC3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A81CC"/>
  <w15:chartTrackingRefBased/>
  <w15:docId w15:val="{B67C9B9F-1813-E142-94A3-7C02E9F9E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Proxima Nova" w:eastAsia="Proxima Nova" w:hAnsi="Proxima Nova" w:cs="Proxima Nova"/>
        <w:sz w:val="22"/>
        <w:szCs w:val="22"/>
        <w:lang w:val="en-CA" w:eastAsia="en-US" w:bidi="ar-SA"/>
      </w:rPr>
    </w:rPrDefault>
    <w:pPrDefault>
      <w:pPr>
        <w:spacing w:before="8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BE0"/>
    <w:pPr>
      <w:spacing w:before="0" w:after="160" w:line="278" w:lineRule="auto"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4414"/>
    <w:pPr>
      <w:keepNext/>
      <w:keepLines/>
      <w:spacing w:before="480" w:after="200"/>
      <w:outlineLvl w:val="0"/>
    </w:pPr>
    <w:rPr>
      <w:rFonts w:ascii="Proxima Nova" w:hAnsi="Proxima Nova"/>
      <w:b/>
      <w:color w:val="00AB44"/>
      <w:sz w:val="28"/>
      <w:szCs w:val="28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4414"/>
    <w:pPr>
      <w:keepNext/>
      <w:keepLines/>
      <w:spacing w:before="200"/>
      <w:outlineLvl w:val="1"/>
    </w:pPr>
    <w:rPr>
      <w:rFonts w:ascii="Proxima Nova" w:hAnsi="Proxima Nova"/>
      <w:b/>
      <w:color w:val="353744"/>
      <w:lang w:val="e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4414"/>
    <w:pPr>
      <w:keepNext/>
      <w:keepLines/>
      <w:spacing w:before="200"/>
      <w:outlineLvl w:val="2"/>
    </w:pPr>
    <w:rPr>
      <w:rFonts w:ascii="Proxima Nova" w:hAnsi="Proxima Nova"/>
      <w:b/>
      <w:color w:val="353744"/>
      <w:sz w:val="22"/>
      <w:szCs w:val="22"/>
      <w:lang w:val="e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4414"/>
    <w:pPr>
      <w:keepNext/>
      <w:keepLines/>
      <w:spacing w:before="160"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4414"/>
    <w:pPr>
      <w:keepNext/>
      <w:keepLines/>
      <w:spacing w:before="160"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4414"/>
    <w:pPr>
      <w:keepNext/>
      <w:keepLines/>
      <w:spacing w:before="160"/>
      <w:outlineLvl w:val="5"/>
    </w:pPr>
    <w:rPr>
      <w:rFonts w:ascii="Trebuchet MS" w:eastAsia="Trebuchet MS" w:hAnsi="Trebuchet MS" w:cs="Trebuchet MS"/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3BE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3BE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3BE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4414"/>
    <w:rPr>
      <w:b/>
      <w:color w:val="00AB44"/>
      <w:sz w:val="28"/>
      <w:szCs w:val="28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294414"/>
    <w:rPr>
      <w:b/>
      <w:color w:val="353744"/>
      <w:sz w:val="24"/>
      <w:szCs w:val="24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4414"/>
    <w:rPr>
      <w:b/>
      <w:color w:val="353744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4414"/>
    <w:rPr>
      <w:rFonts w:ascii="Trebuchet MS" w:eastAsia="Trebuchet MS" w:hAnsi="Trebuchet MS" w:cs="Trebuchet MS"/>
      <w:color w:val="666666"/>
      <w:sz w:val="24"/>
      <w:szCs w:val="24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4414"/>
    <w:rPr>
      <w:rFonts w:ascii="Trebuchet MS" w:eastAsia="Trebuchet MS" w:hAnsi="Trebuchet MS" w:cs="Trebuchet MS"/>
      <w:color w:val="666666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4414"/>
    <w:rPr>
      <w:rFonts w:ascii="Trebuchet MS" w:eastAsia="Trebuchet MS" w:hAnsi="Trebuchet MS" w:cs="Trebuchet MS"/>
      <w:i/>
      <w:color w:val="666666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294414"/>
    <w:pPr>
      <w:keepNext/>
      <w:keepLines/>
      <w:spacing w:before="120"/>
    </w:pPr>
    <w:rPr>
      <w:rFonts w:ascii="Proxima Nova" w:hAnsi="Proxima Nova"/>
      <w:color w:val="353744"/>
      <w:sz w:val="60"/>
      <w:szCs w:val="60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294414"/>
    <w:rPr>
      <w:color w:val="353744"/>
      <w:sz w:val="60"/>
      <w:szCs w:val="60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4414"/>
    <w:pPr>
      <w:keepNext/>
      <w:keepLines/>
    </w:pPr>
    <w:rPr>
      <w:rFonts w:ascii="Proxima Nova" w:hAnsi="Proxima Nova"/>
      <w:color w:val="00AB44"/>
      <w:sz w:val="36"/>
      <w:szCs w:val="36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294414"/>
    <w:rPr>
      <w:color w:val="00AB44"/>
      <w:sz w:val="36"/>
      <w:szCs w:val="36"/>
      <w:lang w:val="en"/>
    </w:rPr>
  </w:style>
  <w:style w:type="character" w:styleId="Strong">
    <w:name w:val="Strong"/>
    <w:basedOn w:val="DefaultParagraphFont"/>
    <w:uiPriority w:val="22"/>
    <w:qFormat/>
    <w:rsid w:val="00294414"/>
    <w:rPr>
      <w:b/>
      <w:bCs/>
    </w:rPr>
  </w:style>
  <w:style w:type="paragraph" w:styleId="ListParagraph">
    <w:name w:val="List Paragraph"/>
    <w:basedOn w:val="Normal"/>
    <w:uiPriority w:val="34"/>
    <w:qFormat/>
    <w:rsid w:val="00294414"/>
    <w:pPr>
      <w:spacing w:before="80" w:line="288" w:lineRule="auto"/>
      <w:ind w:left="720"/>
      <w:contextualSpacing/>
    </w:pPr>
    <w:rPr>
      <w:rFonts w:ascii="Proxima Nova" w:hAnsi="Proxima Nova"/>
      <w:sz w:val="22"/>
      <w:szCs w:val="22"/>
      <w:lang w:val="e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3BE0"/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3BE0"/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3BE0"/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FC3B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3BE0"/>
    <w:rPr>
      <w:rFonts w:ascii="Times New Roman" w:hAnsi="Times New Roman"/>
      <w:i/>
      <w:iCs/>
      <w:color w:val="404040" w:themeColor="text1" w:themeTint="BF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C3BE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3BE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3BE0"/>
    <w:rPr>
      <w:rFonts w:ascii="Times New Roman" w:hAnsi="Times New Roman"/>
      <w:i/>
      <w:iCs/>
      <w:color w:val="365F91" w:themeColor="accent1" w:themeShade="BF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sid w:val="00FC3BE0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FC3BE0"/>
    <w:pPr>
      <w:spacing w:before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9</Words>
  <Characters>2165</Characters>
  <Application>Microsoft Office Word</Application>
  <DocSecurity>0</DocSecurity>
  <Lines>18</Lines>
  <Paragraphs>5</Paragraphs>
  <ScaleCrop>false</ScaleCrop>
  <Company/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Duru</dc:creator>
  <cp:keywords/>
  <dc:description/>
  <cp:lastModifiedBy>Dave Duru</cp:lastModifiedBy>
  <cp:revision>2</cp:revision>
  <dcterms:created xsi:type="dcterms:W3CDTF">2026-05-29T14:40:00Z</dcterms:created>
  <dcterms:modified xsi:type="dcterms:W3CDTF">2026-05-29T14:43:00Z</dcterms:modified>
</cp:coreProperties>
</file>